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Additional file 14: Table S7 The detail information of primers to amplify MITEs and their potential autonomous partner in virus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9"/>
        <w:gridCol w:w="6381"/>
        <w:gridCol w:w="3025"/>
        <w:gridCol w:w="1659"/>
      </w:tblGrid>
      <w:tr>
        <w:trPr/>
        <w:tc>
          <w:tcPr>
            <w:tcW w:w="29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Targeted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MITEs</w:t>
            </w:r>
          </w:p>
        </w:tc>
        <w:tc>
          <w:tcPr>
            <w:tcW w:w="63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Primers</w:t>
            </w:r>
          </w:p>
        </w:tc>
        <w:tc>
          <w:tcPr>
            <w:tcW w:w="30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PCR</w:t>
            </w:r>
          </w:p>
        </w:tc>
        <w:tc>
          <w:tcPr>
            <w:tcW w:w="16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Sequencing</w:t>
            </w:r>
          </w:p>
        </w:tc>
      </w:tr>
      <w:tr>
        <w:trPr/>
        <w:tc>
          <w:tcPr>
            <w:tcW w:w="293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h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AT-NA1_PI</w:t>
            </w:r>
          </w:p>
        </w:tc>
        <w:tc>
          <w:tcPr>
            <w:tcW w:w="638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orward: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CCGGATCATCTTTGTGGCAG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Reverse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TTTTGTCGCCGTCACTTGTG</w:t>
            </w:r>
          </w:p>
        </w:tc>
        <w:tc>
          <w:tcPr>
            <w:tcW w:w="302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+</w:t>
            </w:r>
          </w:p>
        </w:tc>
        <w:tc>
          <w:tcPr>
            <w:tcW w:w="165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+</w:t>
            </w:r>
          </w:p>
        </w:tc>
      </w:tr>
      <w:tr>
        <w:trPr/>
        <w:tc>
          <w:tcPr>
            <w:tcW w:w="293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h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AT-NA2_PI</w:t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orward: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CGAGGTAAAGGCAGTGTGTG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Reverse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GTGGCGCTCATCTCTCTTTC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+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+</w:t>
            </w:r>
          </w:p>
        </w:tc>
      </w:tr>
      <w:tr>
        <w:trPr/>
        <w:tc>
          <w:tcPr>
            <w:tcW w:w="293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h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AT-NA3_PI</w:t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orward: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CCGCAACCAATGGATTCCTC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Reverse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CCGGTCAATGATGCTCGATG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+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+</w:t>
            </w:r>
          </w:p>
        </w:tc>
      </w:tr>
      <w:tr>
        <w:trPr/>
        <w:tc>
          <w:tcPr>
            <w:tcW w:w="293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h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AT-NA4_PI</w:t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orward: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CTTTACCTACACGCCGCAAG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Reverse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AATGTAAGCGCGACAGTGTC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+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+</w:t>
            </w:r>
          </w:p>
        </w:tc>
      </w:tr>
      <w:tr>
        <w:trPr/>
        <w:tc>
          <w:tcPr>
            <w:tcW w:w="293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h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AT-NA5_PI</w:t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orward: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CGCCACGACCATCACTATTG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Reverse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CCTGTGCTTGCGGGTATTAA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+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+</w:t>
            </w:r>
          </w:p>
        </w:tc>
      </w:tr>
      <w:tr>
        <w:trPr/>
        <w:tc>
          <w:tcPr>
            <w:tcW w:w="293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h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AT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_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CcBV</w:t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orward: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GTGTCCATGATCGATGCGTA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Reverse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TAAGCAAGGATCCAGAGCGG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+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+</w:t>
            </w:r>
          </w:p>
        </w:tc>
      </w:tr>
      <w:tr>
        <w:trPr/>
        <w:tc>
          <w:tcPr>
            <w:tcW w:w="293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i/>
                <w:i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Submariner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eastAsia="zh-CN"/>
              </w:rPr>
              <w:t>-NA_PI</w:t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orward: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CGATACGTCAGCAATGGAGC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Reverse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: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AACGCACGACTGTCTAATGC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+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+</w:t>
            </w:r>
          </w:p>
        </w:tc>
      </w:tr>
      <w:tr>
        <w:trPr/>
        <w:tc>
          <w:tcPr>
            <w:tcW w:w="2939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eastAsia="zh-CN"/>
              </w:rPr>
              <w:t>CMC-NA_1_GfIV-1</w:t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orward: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GGCTCGTCTCCGTCATCGT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Reverse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TTGGTGCTCTTATATTAACGGAATATTAACGAGACACA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+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+</w:t>
            </w:r>
          </w:p>
        </w:tc>
      </w:tr>
      <w:tr>
        <w:trPr/>
        <w:tc>
          <w:tcPr>
            <w:tcW w:w="293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eastAsia="zh-CN"/>
              </w:rPr>
              <w:t>CMC-NA_1_GfIV-2</w:t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orward: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GTGCGTTCCTCAAATCGTCTTGGA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Reverse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: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TGTGTATGCTGGATGGAAGGATTGACA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+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+</w:t>
            </w:r>
          </w:p>
        </w:tc>
      </w:tr>
      <w:tr>
        <w:trPr/>
        <w:tc>
          <w:tcPr>
            <w:tcW w:w="293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eastAsia="zh-CN"/>
              </w:rPr>
              <w:t>CMC-NA_1_GfIV-3</w:t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orward: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GCGGTGGGTACTTGGTTCAGATCT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Reverse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: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AGTATCCAAATGGCCAGTCAGATAGAGTGT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+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+</w:t>
            </w:r>
          </w:p>
        </w:tc>
      </w:tr>
      <w:tr>
        <w:trPr/>
        <w:tc>
          <w:tcPr>
            <w:tcW w:w="293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eastAsia="zh-CN"/>
              </w:rPr>
              <w:t>CMC-NA_1_GfIV-4</w:t>
            </w:r>
          </w:p>
        </w:tc>
        <w:tc>
          <w:tcPr>
            <w:tcW w:w="6381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orward: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GAAGACCTCAGCATACCAGGTGAC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Reverse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: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GATGTGTCCGAATTAGCACTATTTCCAAACGA</w:t>
            </w:r>
          </w:p>
        </w:tc>
        <w:tc>
          <w:tcPr>
            <w:tcW w:w="302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+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+</w:t>
            </w:r>
          </w:p>
        </w:tc>
      </w:tr>
      <w:tr>
        <w:trPr/>
        <w:tc>
          <w:tcPr>
            <w:tcW w:w="293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eastAsia="zh-CN"/>
              </w:rPr>
              <w:t>CMC-NA_1_GfIV-5</w:t>
            </w:r>
          </w:p>
        </w:tc>
        <w:tc>
          <w:tcPr>
            <w:tcW w:w="638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orward: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GCTACATTCAATTGTCAAGAGCCAGTATGC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Reverse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: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TACAATTTCTTCTACACGGAGAGGAATACCGA</w:t>
            </w:r>
          </w:p>
        </w:tc>
        <w:tc>
          <w:tcPr>
            <w:tcW w:w="302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+</w:t>
            </w:r>
          </w:p>
        </w:tc>
        <w:tc>
          <w:tcPr>
            <w:tcW w:w="165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  <w:lang w:eastAsia="fr-FR"/>
              </w:rPr>
              <w:t>+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fr-FR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10:15:00Z</dcterms:created>
  <dc:creator>Anthony LEVASSEUR</dc:creator>
  <dc:description/>
  <cp:keywords/>
  <dc:language>en-US</dc:language>
  <cp:lastModifiedBy>微软用户</cp:lastModifiedBy>
  <dcterms:modified xsi:type="dcterms:W3CDTF">2017-10-19T02:36:00Z</dcterms:modified>
  <cp:revision>29</cp:revision>
  <dc:subject/>
  <dc:title/>
</cp:coreProperties>
</file>